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2-nfasis2"/>
        <w:tblW w:w="0" w:type="auto"/>
        <w:tblLook w:val="04A0" w:firstRow="1" w:lastRow="0" w:firstColumn="1" w:lastColumn="0" w:noHBand="0" w:noVBand="1"/>
      </w:tblPr>
      <w:tblGrid>
        <w:gridCol w:w="1697"/>
        <w:gridCol w:w="1698"/>
        <w:gridCol w:w="1698"/>
        <w:gridCol w:w="1428"/>
      </w:tblGrid>
      <w:tr w:rsidR="00CD547E" w:rsidRPr="00BE4E8A" w14:paraId="147C98B4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53F6C12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 xml:space="preserve">Days </w:t>
            </w:r>
            <w:proofErr w:type="spellStart"/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BE4E8A">
              <w:rPr>
                <w:rFonts w:ascii="Times New Roman" w:hAnsi="Times New Roman" w:cs="Times New Roman"/>
                <w:sz w:val="16"/>
                <w:szCs w:val="16"/>
              </w:rPr>
              <w:t xml:space="preserve"> life</w:t>
            </w:r>
          </w:p>
        </w:tc>
        <w:tc>
          <w:tcPr>
            <w:tcW w:w="1698" w:type="dxa"/>
          </w:tcPr>
          <w:p w14:paraId="7D21C6A7" w14:textId="77777777" w:rsidR="00CD547E" w:rsidRPr="00BE4E8A" w:rsidRDefault="00CD547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698" w:type="dxa"/>
          </w:tcPr>
          <w:p w14:paraId="13CEE5E3" w14:textId="77777777" w:rsidR="00CD547E" w:rsidRPr="00BE4E8A" w:rsidRDefault="00CD547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428" w:type="dxa"/>
          </w:tcPr>
          <w:p w14:paraId="0355FAA1" w14:textId="77777777" w:rsidR="00CD547E" w:rsidRPr="00BE4E8A" w:rsidRDefault="00CD547E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</w:p>
        </w:tc>
      </w:tr>
      <w:tr w:rsidR="00CD547E" w:rsidRPr="00BE4E8A" w14:paraId="54D0BC3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AFAFD4C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98" w:type="dxa"/>
          </w:tcPr>
          <w:p w14:paraId="59D40029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98" w:type="dxa"/>
          </w:tcPr>
          <w:p w14:paraId="3516FD89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28" w:type="dxa"/>
          </w:tcPr>
          <w:p w14:paraId="4E09460A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D547E" w:rsidRPr="00BE4E8A" w14:paraId="16744810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6D21207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98" w:type="dxa"/>
          </w:tcPr>
          <w:p w14:paraId="240A7448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98" w:type="dxa"/>
          </w:tcPr>
          <w:p w14:paraId="401BAA8C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28" w:type="dxa"/>
          </w:tcPr>
          <w:p w14:paraId="006AA623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CD547E" w:rsidRPr="00BE4E8A" w14:paraId="04A2569C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5FD3BE6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8" w:type="dxa"/>
          </w:tcPr>
          <w:p w14:paraId="5EEF9A5E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98" w:type="dxa"/>
          </w:tcPr>
          <w:p w14:paraId="2901E5FF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428" w:type="dxa"/>
          </w:tcPr>
          <w:p w14:paraId="48E141B3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D547E" w:rsidRPr="00BE4E8A" w14:paraId="7CA5CD9F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2E14555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8" w:type="dxa"/>
          </w:tcPr>
          <w:p w14:paraId="772DC397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698" w:type="dxa"/>
          </w:tcPr>
          <w:p w14:paraId="31B55F68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428" w:type="dxa"/>
          </w:tcPr>
          <w:p w14:paraId="1619F3AC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CD547E" w:rsidRPr="00BE4E8A" w14:paraId="56CD260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FCE392E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8" w:type="dxa"/>
          </w:tcPr>
          <w:p w14:paraId="2574939F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698" w:type="dxa"/>
          </w:tcPr>
          <w:p w14:paraId="0450029F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28" w:type="dxa"/>
          </w:tcPr>
          <w:p w14:paraId="0C8148A9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CD547E" w:rsidRPr="00BE4E8A" w14:paraId="032B467F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738C1F2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8" w:type="dxa"/>
          </w:tcPr>
          <w:p w14:paraId="77752DDD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698" w:type="dxa"/>
          </w:tcPr>
          <w:p w14:paraId="656D6607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28" w:type="dxa"/>
          </w:tcPr>
          <w:p w14:paraId="30F00637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CD547E" w:rsidRPr="00BE4E8A" w14:paraId="24772703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E3C39CC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8" w:type="dxa"/>
          </w:tcPr>
          <w:p w14:paraId="578221C6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98" w:type="dxa"/>
          </w:tcPr>
          <w:p w14:paraId="36569188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8" w:type="dxa"/>
          </w:tcPr>
          <w:p w14:paraId="3219D7C3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CD547E" w:rsidRPr="00BE4E8A" w14:paraId="33F3C46B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A206965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8" w:type="dxa"/>
          </w:tcPr>
          <w:p w14:paraId="1878103A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98" w:type="dxa"/>
          </w:tcPr>
          <w:p w14:paraId="51132DF4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28" w:type="dxa"/>
          </w:tcPr>
          <w:p w14:paraId="67D6BBE9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D547E" w:rsidRPr="00BE4E8A" w14:paraId="52573FA8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9C3107E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8" w:type="dxa"/>
          </w:tcPr>
          <w:p w14:paraId="3B5C8086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98" w:type="dxa"/>
          </w:tcPr>
          <w:p w14:paraId="66BB6AD8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28" w:type="dxa"/>
          </w:tcPr>
          <w:p w14:paraId="3EFEDC53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CD547E" w:rsidRPr="00BE4E8A" w14:paraId="4FEB3015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831F242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98" w:type="dxa"/>
          </w:tcPr>
          <w:p w14:paraId="2F27D333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698" w:type="dxa"/>
          </w:tcPr>
          <w:p w14:paraId="25DE23B8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28" w:type="dxa"/>
          </w:tcPr>
          <w:p w14:paraId="560D1BAA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CD547E" w:rsidRPr="00BE4E8A" w14:paraId="4C5863CF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CA081FB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98" w:type="dxa"/>
          </w:tcPr>
          <w:p w14:paraId="04A72053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98" w:type="dxa"/>
          </w:tcPr>
          <w:p w14:paraId="1A8FD517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28" w:type="dxa"/>
          </w:tcPr>
          <w:p w14:paraId="1AEE8B08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D547E" w:rsidRPr="00BE4E8A" w14:paraId="4FDE4BB2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5F9D4FC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98" w:type="dxa"/>
          </w:tcPr>
          <w:p w14:paraId="0C6CD11E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98" w:type="dxa"/>
          </w:tcPr>
          <w:p w14:paraId="459F3242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428" w:type="dxa"/>
          </w:tcPr>
          <w:p w14:paraId="0757D6F6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D547E" w:rsidRPr="00BE4E8A" w14:paraId="1E1A98E8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E0ACB93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98" w:type="dxa"/>
          </w:tcPr>
          <w:p w14:paraId="1F308D10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98" w:type="dxa"/>
          </w:tcPr>
          <w:p w14:paraId="24A05D4E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28" w:type="dxa"/>
          </w:tcPr>
          <w:p w14:paraId="37283F8B" w14:textId="77777777" w:rsidR="00CD547E" w:rsidRPr="00BE4E8A" w:rsidRDefault="00CD547E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CD547E" w:rsidRPr="00BE4E8A" w14:paraId="6D7C0F2B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D68B4D9" w14:textId="77777777" w:rsidR="00CD547E" w:rsidRPr="00BE4E8A" w:rsidRDefault="00CD547E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98" w:type="dxa"/>
          </w:tcPr>
          <w:p w14:paraId="34EEEE5B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98" w:type="dxa"/>
          </w:tcPr>
          <w:p w14:paraId="4D3AE6C2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428" w:type="dxa"/>
          </w:tcPr>
          <w:p w14:paraId="67B3882D" w14:textId="77777777" w:rsidR="00CD547E" w:rsidRPr="00BE4E8A" w:rsidRDefault="00CD547E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</w:tbl>
    <w:p w14:paraId="4B5EE93E" w14:textId="77777777" w:rsidR="00CD547E" w:rsidRDefault="00CD547E" w:rsidP="00CD547E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326DCB2" w14:textId="77777777" w:rsidR="00CD547E" w:rsidRPr="00BE4E8A" w:rsidRDefault="00CD547E" w:rsidP="00CD547E">
      <w:pPr>
        <w:rPr>
          <w:rFonts w:ascii="Times New Roman" w:hAnsi="Times New Roman" w:cs="Times New Roman"/>
          <w:sz w:val="16"/>
          <w:szCs w:val="16"/>
        </w:rPr>
      </w:pPr>
      <w:r w:rsidRPr="00BE4E8A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</w:rPr>
        <w:t>S10</w:t>
      </w:r>
      <w:r w:rsidRPr="00BE4E8A">
        <w:rPr>
          <w:rFonts w:ascii="Times New Roman" w:hAnsi="Times New Roman" w:cs="Times New Roman"/>
          <w:b/>
          <w:bCs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Daily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glucose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concentration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data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for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r w:rsidRPr="00BE4E8A">
        <w:rPr>
          <w:rFonts w:ascii="Times New Roman" w:hAnsi="Times New Roman" w:cs="Times New Roman"/>
          <w:sz w:val="16"/>
          <w:szCs w:val="16"/>
          <w:lang w:val="en-US"/>
        </w:rPr>
        <w:t>VLBWI</w:t>
      </w:r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24–26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weeks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gestation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during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first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14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days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life.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table shows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daily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mean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glucose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values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(mg/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dL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), standard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deviations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(SD), and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corresponding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coefficients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variation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(CV) as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glycemic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E4E8A">
        <w:rPr>
          <w:rFonts w:ascii="Times New Roman" w:hAnsi="Times New Roman" w:cs="Times New Roman"/>
          <w:sz w:val="16"/>
          <w:szCs w:val="16"/>
        </w:rPr>
        <w:t>variability</w:t>
      </w:r>
      <w:proofErr w:type="spellEnd"/>
      <w:r w:rsidRPr="00BE4E8A">
        <w:rPr>
          <w:rFonts w:ascii="Times New Roman" w:hAnsi="Times New Roman" w:cs="Times New Roman"/>
          <w:sz w:val="16"/>
          <w:szCs w:val="16"/>
        </w:rPr>
        <w:t>.</w:t>
      </w:r>
    </w:p>
    <w:p w14:paraId="4DD53421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47E"/>
    <w:rsid w:val="001845C1"/>
    <w:rsid w:val="001F1538"/>
    <w:rsid w:val="00281485"/>
    <w:rsid w:val="002E254C"/>
    <w:rsid w:val="00470BBC"/>
    <w:rsid w:val="004A713A"/>
    <w:rsid w:val="0067032B"/>
    <w:rsid w:val="006B17B0"/>
    <w:rsid w:val="00805516"/>
    <w:rsid w:val="009862EA"/>
    <w:rsid w:val="00AF13A2"/>
    <w:rsid w:val="00CD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3089E4"/>
  <w15:chartTrackingRefBased/>
  <w15:docId w15:val="{71B08F8F-29E9-7F4A-AA5A-399D9ED1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47E"/>
  </w:style>
  <w:style w:type="paragraph" w:styleId="Ttulo1">
    <w:name w:val="heading 1"/>
    <w:basedOn w:val="Normal"/>
    <w:next w:val="Normal"/>
    <w:link w:val="Ttulo1Car"/>
    <w:uiPriority w:val="9"/>
    <w:qFormat/>
    <w:rsid w:val="00CD5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D5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D5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D5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D5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D54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D54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D54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D54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D5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D5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D5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D54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D54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D54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D54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D54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D54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D54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D5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D54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D5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D54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D54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D54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D54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D5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D54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D547E"/>
    <w:rPr>
      <w:b/>
      <w:bCs/>
      <w:smallCaps/>
      <w:color w:val="0F4761" w:themeColor="accent1" w:themeShade="BF"/>
      <w:spacing w:val="5"/>
    </w:rPr>
  </w:style>
  <w:style w:type="table" w:styleId="Tablaconcuadrcula2-nfasis2">
    <w:name w:val="Grid Table 2 Accent 2"/>
    <w:basedOn w:val="Tablanormal"/>
    <w:uiPriority w:val="47"/>
    <w:rsid w:val="00CD547E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29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2:00Z</dcterms:created>
  <dcterms:modified xsi:type="dcterms:W3CDTF">2025-10-14T22:22:00Z</dcterms:modified>
</cp:coreProperties>
</file>